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99"/>
        <w:gridCol w:w="5780"/>
        <w:gridCol w:w="1543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1" w:hRule="atLeast"/>
        </w:trPr>
        <w:tc>
          <w:tcPr>
            <w:tcW w:w="8522" w:type="dxa"/>
            <w:gridSpan w:val="3"/>
            <w:tcBorders>
              <w:left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Table 2: Abnormal activation of IGF signaling aggravates IVD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1" w:hRule="atLeast"/>
        </w:trPr>
        <w:tc>
          <w:tcPr>
            <w:tcW w:w="1199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Author</w:t>
            </w:r>
          </w:p>
        </w:tc>
        <w:tc>
          <w:tcPr>
            <w:tcW w:w="5780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Conclusion</w:t>
            </w:r>
          </w:p>
        </w:tc>
        <w:tc>
          <w:tcPr>
            <w:tcW w:w="1543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Referenc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9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80000"/>
                <w:sz w:val="24"/>
                <w:szCs w:val="24"/>
              </w:rPr>
              <w:t>Travascio et al.</w:t>
            </w:r>
          </w:p>
        </w:tc>
        <w:tc>
          <w:tcPr>
            <w:tcW w:w="578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tabs>
                <w:tab w:val="left" w:pos="670"/>
              </w:tabs>
              <w:rPr>
                <w:rFonts w:hint="eastAsia" w:ascii="Times New Roman" w:hAnsi="Times New Roman" w:cs="Times New Roman" w:eastAsiaTheme="minorEastAsia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Exogenous injection of IGF1 is only beneficial to well-nourished areas in IVD, while in undernourished areas will increase cell mortality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.</w:t>
            </w:r>
          </w:p>
        </w:tc>
        <w:tc>
          <w:tcPr>
            <w:tcW w:w="1543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fldChar w:fldCharType="begin"/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instrText xml:space="preserve"> ADDIN NE.Ref.{B866CE5F-905D-4F11-A5C1-04B0E9A273A5}</w:instrTex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fldChar w:fldCharType="separate"/>
            </w:r>
            <w:r>
              <w:rPr>
                <w:rFonts w:hint="default" w:ascii="Times New Roman" w:hAnsi="Times New Roman" w:eastAsia="Times New Roman"/>
                <w:color w:val="080000"/>
                <w:sz w:val="24"/>
                <w:szCs w:val="24"/>
              </w:rPr>
              <w:t>Travascio et al., 2014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80000"/>
                <w:sz w:val="24"/>
                <w:szCs w:val="24"/>
              </w:rPr>
              <w:t>Li et al.</w:t>
            </w:r>
          </w:p>
        </w:tc>
        <w:tc>
          <w:tcPr>
            <w:tcW w:w="57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The injection of IGF in human IVD may induce unnecessary vascular ingrowth and accelerate the process of IVDD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.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fldChar w:fldCharType="begin"/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instrText xml:space="preserve"> ADDIN NE.Ref.{95E48C6A-BE9E-4BFA-B25A-B22FEB83F8DF}</w:instrTex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fldChar w:fldCharType="separate"/>
            </w:r>
            <w:r>
              <w:rPr>
                <w:rFonts w:hint="default" w:ascii="Times New Roman" w:hAnsi="Times New Roman" w:eastAsia="Times New Roman"/>
                <w:color w:val="080000"/>
                <w:sz w:val="24"/>
                <w:szCs w:val="24"/>
              </w:rPr>
              <w:t>Li et al., 2013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80000"/>
                <w:sz w:val="24"/>
                <w:szCs w:val="24"/>
              </w:rPr>
              <w:t>Le Maitre et al.</w:t>
            </w:r>
          </w:p>
        </w:tc>
        <w:tc>
          <w:tcPr>
            <w:tcW w:w="57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The angiogenic potential of IGF may avail the ingrowth of blood vessels and bring painful discs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.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fldChar w:fldCharType="begin"/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instrText xml:space="preserve"> ADDIN NE.Ref.{17F1B64B-4CE7-4939-BAA4-1B2BE44AE12F}</w:instrTex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fldChar w:fldCharType="separate"/>
            </w:r>
            <w:r>
              <w:rPr>
                <w:rFonts w:hint="default" w:ascii="Times New Roman" w:hAnsi="Times New Roman" w:eastAsia="Times New Roman"/>
                <w:color w:val="080000"/>
                <w:sz w:val="24"/>
                <w:szCs w:val="24"/>
              </w:rPr>
              <w:t>Le Maitre et al., 2005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Takayama et al.</w:t>
            </w:r>
          </w:p>
        </w:tc>
        <w:tc>
          <w:tcPr>
            <w:tcW w:w="57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tabs>
                <w:tab w:val="left" w:pos="890"/>
              </w:tabs>
              <w:rPr>
                <w:rFonts w:hint="eastAsia" w:ascii="Times New Roman" w:hAnsi="Times New Roman" w:cs="Times New Roman" w:eastAsiaTheme="minorEastAsia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IGF1 knockdown resulted in a relief of mechanical allodynia in the dorsal root ganglion cells of a rat model of disc herniation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.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fldChar w:fldCharType="begin"/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instrText xml:space="preserve"> ADDIN NE.Ref.{01F2FEDC-9DDA-4667-BC22-CB36A83B7CF4}</w:instrTex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fldChar w:fldCharType="separate"/>
            </w:r>
            <w:r>
              <w:rPr>
                <w:rFonts w:hint="default" w:ascii="Times New Roman" w:hAnsi="Times New Roman" w:eastAsia="Times New Roman"/>
                <w:color w:val="080000"/>
                <w:sz w:val="24"/>
                <w:szCs w:val="24"/>
              </w:rPr>
              <w:t>Takayama et al., 2011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Koerner et al.</w:t>
            </w:r>
          </w:p>
        </w:tc>
        <w:tc>
          <w:tcPr>
            <w:tcW w:w="57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tabs>
                <w:tab w:val="left" w:pos="890"/>
              </w:tabs>
              <w:rPr>
                <w:rFonts w:hint="eastAsia" w:ascii="Times New Roman" w:hAnsi="Times New Roman" w:cs="Times New Roman" w:eastAsiaTheme="minorEastAsia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High expression of IGF1 may be related to the pain experienced in IVDD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.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fldChar w:fldCharType="begin"/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instrText xml:space="preserve"> ADDIN NE.Ref.{D8F83E85-DB11-4E47-AC60-24E4803133F5}</w:instrTex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fldChar w:fldCharType="separate"/>
            </w:r>
            <w:r>
              <w:rPr>
                <w:rFonts w:hint="default" w:ascii="Times New Roman" w:hAnsi="Times New Roman" w:eastAsia="Times New Roman"/>
                <w:color w:val="080000"/>
                <w:sz w:val="24"/>
                <w:szCs w:val="24"/>
              </w:rPr>
              <w:t>Koerner et al., 2014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80000"/>
                <w:sz w:val="24"/>
                <w:szCs w:val="24"/>
              </w:rPr>
              <w:t>Zhang et al.</w:t>
            </w:r>
          </w:p>
        </w:tc>
        <w:tc>
          <w:tcPr>
            <w:tcW w:w="57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tabs>
                <w:tab w:val="left" w:pos="890"/>
              </w:tabs>
              <w:rPr>
                <w:rFonts w:hint="eastAsia" w:ascii="Times New Roman" w:hAnsi="Times New Roman" w:cs="Times New Roman" w:eastAsiaTheme="minorEastAsia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IGF1 at a concentration of 100 μg/L significantly increased cell proliferation but the viability of NP cells declined as the concentration increased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.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fldChar w:fldCharType="begin"/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instrText xml:space="preserve"> ADDIN NE.Ref.{3F8E1747-DE57-4F83-B7C9-08852833A824}</w:instrTex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fldChar w:fldCharType="separate"/>
            </w:r>
            <w:r>
              <w:rPr>
                <w:rFonts w:hint="default" w:ascii="Times New Roman" w:hAnsi="Times New Roman" w:eastAsia="Times New Roman"/>
                <w:color w:val="080000"/>
                <w:sz w:val="24"/>
                <w:szCs w:val="24"/>
              </w:rPr>
              <w:t>Zhang et al., 2006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9" w:type="dxa"/>
            <w:tcBorders>
              <w:top w:val="nil"/>
              <w:left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80000"/>
                <w:sz w:val="24"/>
                <w:szCs w:val="24"/>
              </w:rPr>
              <w:t>Xu et al.</w:t>
            </w:r>
          </w:p>
        </w:tc>
        <w:tc>
          <w:tcPr>
            <w:tcW w:w="5780" w:type="dxa"/>
            <w:tcBorders>
              <w:top w:val="nil"/>
              <w:left w:val="nil"/>
              <w:right w:val="nil"/>
            </w:tcBorders>
          </w:tcPr>
          <w:p>
            <w:pPr>
              <w:tabs>
                <w:tab w:val="left" w:pos="890"/>
              </w:tabs>
              <w:rPr>
                <w:rFonts w:hint="eastAsia" w:ascii="Times New Roman" w:hAnsi="Times New Roman" w:cs="Times New Roman" w:eastAsiaTheme="minorEastAsia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The activation of IGF1 lead to increased expression of IL-1 and IL-2 via the PI3K/Akt signaling pathway in herniated lumbar discs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.</w:t>
            </w:r>
          </w:p>
        </w:tc>
        <w:tc>
          <w:tcPr>
            <w:tcW w:w="1543" w:type="dxa"/>
            <w:tcBorders>
              <w:top w:val="nil"/>
              <w:left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fldChar w:fldCharType="begin"/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instrText xml:space="preserve"> ADDIN NE.Ref.{5C73717F-6488-4B27-8AB1-0E609B7442B0}</w:instrTex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fldChar w:fldCharType="separate"/>
            </w:r>
            <w:r>
              <w:rPr>
                <w:rFonts w:hint="default" w:ascii="Times New Roman" w:hAnsi="Times New Roman" w:eastAsia="Times New Roman"/>
                <w:color w:val="080000"/>
                <w:sz w:val="24"/>
                <w:szCs w:val="24"/>
              </w:rPr>
              <w:t>Xu et al., 2019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fldChar w:fldCharType="end"/>
            </w:r>
          </w:p>
        </w:tc>
      </w:tr>
    </w:tbl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43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NE.Ref{01F2FEDC-9DDA-4667-BC22-CB36A83B7CF4}" w:val=" ADDIN NE.Ref.{01F2FEDC-9DDA-4667-BC22-CB36A83B7CF4}&lt;Citation&gt;&lt;Group&gt;&lt;References&gt;&lt;Item&gt;&lt;ID&gt;45&lt;/ID&gt;&lt;UID&gt;{E46227BF-0C66-4664-9394-4CA1612C179E}&lt;/UID&gt;&lt;Title&gt;Localization and function of insulin-like growth factor 1 in dorsal root ganglia in  a rat disc herniation model&lt;/Title&gt;&lt;Template&gt;Journal Article&lt;/Template&gt;&lt;Star&gt;1&lt;/Star&gt;&lt;Tag&gt;0&lt;/Tag&gt;&lt;Author&gt;Takayama, B; Sekiguchi, M; Yabuki, S; Kikuchi, S; Konno, S&lt;/Author&gt;&lt;Year&gt;2011&lt;/Year&gt;&lt;Details&gt;&lt;_accessed&gt;63988647&lt;/_accessed&gt;&lt;_accession_num&gt;21037532&lt;/_accession_num&gt;&lt;_author_adr&gt;Department of Orthopedic Surgery, Fukushima Medical University School of Medicine,  Fukushima, Japan.&lt;/_author_adr&gt;&lt;_created&gt;63988429&lt;/_created&gt;&lt;_date&gt;2011-01-15&lt;/_date&gt;&lt;_date_display&gt;2011 Jan 15&lt;/_date_display&gt;&lt;_doi&gt;10.1097/BRS.0b013e3181d56208&lt;/_doi&gt;&lt;_impact_factor&gt;   3.468&lt;/_impact_factor&gt;&lt;_isbn&gt;1528-1159 (Electronic); 0362-2436 (Linking)&lt;/_isbn&gt;&lt;_issue&gt;2&lt;/_issue&gt;&lt;_journal&gt;Spine (Phila Pa 1976)&lt;/_journal&gt;&lt;_language&gt;eng&lt;/_language&gt;&lt;_modified&gt;64019474&lt;/_modified&gt;&lt;_pages&gt;E75-9&lt;/_pages&gt;&lt;_subject_headings&gt;Animals; Antigens, Nuclear/metabolism; *Disease Models, Animal; Female; Ganglia, Spinal/metabolism/*physiopathology; Hyperalgesia/genetics/physiopathology; Immunohistochemistry; Insulin-Like Growth Factor I/genetics/metabolism/*physiology; Intervertebral Disc Displacement/metabolism/*physiopathology; Nerve Tissue Proteins/metabolism; Neurons/metabolism; Pain Threshold; RNA Interference; Random Allocation; Rats; Rats, Sprague-Dawley&lt;/_subject_headings&gt;&lt;_tertiary_title&gt;Spine&lt;/_tertiary_title&gt;&lt;_type_work&gt;Journal Article&lt;/_type_work&gt;&lt;_url&gt;http://www.ncbi.nlm.nih.gov/entrez/query.fcgi?cmd=Retrieve&amp;amp;db=pubmed&amp;amp;dopt=Abstract&amp;amp;list_uids=21037532&amp;amp;query_hl=1&lt;/_url&gt;&lt;_volume&gt;36&lt;/_volume&gt;&lt;/Details&gt;&lt;Extra&gt;&lt;DBUID&gt;{11A8909E-05EF-47AB-92CF-F60A42C31321}&lt;/DBUID&gt;&lt;/Extra&gt;&lt;/Item&gt;&lt;/References&gt;&lt;/Group&gt;&lt;/Citation&gt;_x000a_"/>
    <w:docVar w:name="NE.Ref{17F1B64B-4CE7-4939-BAA4-1B2BE44AE12F}" w:val=" ADDIN NE.Ref.{17F1B64B-4CE7-4939-BAA4-1B2BE44AE12F}&lt;Citation&gt;&lt;Group&gt;&lt;References&gt;&lt;Item&gt;&lt;ID&gt;21&lt;/ID&gt;&lt;UID&gt;{2FA7D8E1-94D5-4410-A2EA-84EDAC87D372}&lt;/UID&gt;&lt;Title&gt;Expression of receptors for putative anabolic growth factors in human intervertebral  disc: implications for repair and regeneration of the disc&lt;/Title&gt;&lt;Template&gt;Journal Article&lt;/Template&gt;&lt;Star&gt;1&lt;/Star&gt;&lt;Tag&gt;0&lt;/Tag&gt;&lt;Author&gt;Le Maitre, C L; Richardson, S M; Baird, P; Freemont, A J; Hoyland, J A&lt;/Author&gt;&lt;Year&gt;2005&lt;/Year&gt;&lt;Details&gt;&lt;_accessed&gt;63989049&lt;/_accessed&gt;&lt;_accession_num&gt;16278806&lt;/_accession_num&gt;&lt;_author_adr&gt;Division of Laboratory and Regenerative Medicine, School of Medicine, Stopford  Building, University of Manchester, Manchester M13 9PT, UK.&lt;/_author_adr&gt;&lt;_collection_scope&gt;SCI;SCIE&lt;/_collection_scope&gt;&lt;_created&gt;63988429&lt;/_created&gt;&lt;_date&gt;2005-12-01&lt;/_date&gt;&lt;_date_display&gt;2005 Dec&lt;/_date_display&gt;&lt;_doi&gt;10.1002/path.1862&lt;/_doi&gt;&lt;_impact_factor&gt;   7.996&lt;/_impact_factor&gt;&lt;_isbn&gt;0022-3417 (Print); 0022-3417 (Linking)&lt;/_isbn&gt;&lt;_issue&gt;4&lt;/_issue&gt;&lt;_journal&gt;J Pathol&lt;/_journal&gt;&lt;_language&gt;eng&lt;/_language&gt;&lt;_modified&gt;63989049&lt;/_modified&gt;&lt;_ori_publication&gt;Copyright 2005 Pathological Society of Great Britain and Ireland.&lt;/_ori_publication&gt;&lt;_pages&gt;445-52&lt;/_pages&gt;&lt;_subject_headings&gt;Adult; Aged; Bone Morphogenetic Protein Receptors, Type II/metabolism; Female; Humans; Intervertebral Disc/*metabolism/physiology; Low Back Pain/metabolism; Male; Middle Aged; Protein-Serine-Threonine Kinases; Receptor, Fibroblast Growth Factor, Type 3/metabolism; Receptor, IGF Type 1/metabolism; Receptor, Transforming Growth Factor-beta Type II; Receptors, Growth Factor/*metabolism; Receptors, Transforming Growth Factor beta/metabolism; Regeneration; Spinal Diseases/*metabolism; Wound Healing&lt;/_subject_headings&gt;&lt;_tertiary_title&gt;The Journal of pathology&lt;/_tertiary_title&gt;&lt;_type_work&gt;Journal Article; Research Support, Non-U.S. Gov&amp;apos;t&lt;/_type_work&gt;&lt;_url&gt;http://www.ncbi.nlm.nih.gov/entrez/query.fcgi?cmd=Retrieve&amp;amp;db=pubmed&amp;amp;dopt=Abstract&amp;amp;list_uids=16278806&amp;amp;query_hl=1&lt;/_url&gt;&lt;_volume&gt;207&lt;/_volume&gt;&lt;/Details&gt;&lt;Extra&gt;&lt;DBUID&gt;{11A8909E-05EF-47AB-92CF-F60A42C31321}&lt;/DBUID&gt;&lt;/Extra&gt;&lt;/Item&gt;&lt;/References&gt;&lt;/Group&gt;&lt;/Citation&gt;_x000a_"/>
    <w:docVar w:name="NE.Ref{3F8E1747-DE57-4F83-B7C9-08852833A824}" w:val=" ADDIN NE.Ref.{3F8E1747-DE57-4F83-B7C9-08852833A824}&lt;Citation&gt;&lt;Group&gt;&lt;References&gt;&lt;Item&gt;&lt;ID&gt;32&lt;/ID&gt;&lt;UID&gt;{CC4DCB3A-38F7-4296-A0A6-E66024335CB5}&lt;/UID&gt;&lt;Title&gt;Effects of TGF-beta1 and IGF-1 on proliferation of human nucleus pulposus cells in  medium with different serum concentrations&lt;/Title&gt;&lt;Template&gt;Journal Article&lt;/Template&gt;&lt;Star&gt;1&lt;/Star&gt;&lt;Tag&gt;0&lt;/Tag&gt;&lt;Author&gt;Zhang, R; Ruan, D; Zhang, C&lt;/Author&gt;&lt;Year&gt;2006&lt;/Year&gt;&lt;Details&gt;&lt;_accessed&gt;64019559&lt;/_accessed&gt;&lt;_accession_num&gt;17150129&lt;/_accession_num&gt;&lt;_author_adr&gt;Department of Orthopaedic Surgery, Navy General Hospital of PLA, Beijing, 100037,  People&amp;apos;s Republic of China. zhangrongfeng200@163.com&lt;/_author_adr&gt;&lt;_collection_scope&gt;SCIE&lt;/_collection_scope&gt;&lt;_created&gt;63988429&lt;/_created&gt;&lt;_date&gt;2006-10-26&lt;/_date&gt;&lt;_date_display&gt;2006 Oct 26&lt;/_date_display&gt;&lt;_doi&gt;10.1186/1749-799X-1-9&lt;/_doi&gt;&lt;_impact_factor&gt;   2.359&lt;/_impact_factor&gt;&lt;_isbn&gt;1749-799X (Electronic); 1749-799X (Linking)&lt;/_isbn&gt;&lt;_journal&gt;J Orthop Surg Res&lt;/_journal&gt;&lt;_language&gt;eng&lt;/_language&gt;&lt;_modified&gt;64022207&lt;/_modified&gt;&lt;_pages&gt;9&lt;/_pages&gt;&lt;_tertiary_title&gt;Journal of orthopaedic surgery and research&lt;/_tertiary_title&gt;&lt;_type_work&gt;Journal Article&lt;/_type_work&gt;&lt;_url&gt;http://www.ncbi.nlm.nih.gov/entrez/query.fcgi?cmd=Retrieve&amp;amp;db=pubmed&amp;amp;dopt=Abstract&amp;amp;list_uids=17150129&amp;amp;query_hl=1&lt;/_url&gt;&lt;_volume&gt;1&lt;/_volume&gt;&lt;/Details&gt;&lt;Extra&gt;&lt;DBUID&gt;{11A8909E-05EF-47AB-92CF-F60A42C31321}&lt;/DBUID&gt;&lt;/Extra&gt;&lt;/Item&gt;&lt;/References&gt;&lt;/Group&gt;&lt;/Citation&gt;_x000a_"/>
    <w:docVar w:name="NE.Ref{5C73717F-6488-4B27-8AB1-0E609B7442B0}" w:val=" ADDIN NE.Ref.{5C73717F-6488-4B27-8AB1-0E609B7442B0}&lt;Citation&gt;&lt;Group&gt;&lt;References&gt;&lt;Item&gt;&lt;ID&gt;15&lt;/ID&gt;&lt;UID&gt;{53BEA221-219D-4C20-A369-2BA98CDE791A}&lt;/UID&gt;&lt;Title&gt;Expression and Mechanism of Interleukin 1 (IL-1), Interleukin 2 (IL-2), Interleukin  8 (IL-8), BMP, Fibroblast Growth Factor 1 (FGF1), and Insulin-Like Growth Factor  (IGF-1) in Lumbar Disc Herniation&lt;/Title&gt;&lt;Template&gt;Journal Article&lt;/Template&gt;&lt;Star&gt;0&lt;/Star&gt;&lt;Tag&gt;0&lt;/Tag&gt;&lt;Author&gt;Xu, Z; Zhou, X; Chen, G&lt;/Author&gt;&lt;Year&gt;2019&lt;/Year&gt;&lt;Details&gt;&lt;_accessed&gt;64019463&lt;/_accessed&gt;&lt;_accession_num&gt;30716059&lt;/_accession_num&gt;&lt;_author_adr&gt;Department of Orthopedics, The Second Affiliated Hospital of Zhejiang University  School of Medicine, Hangzhou, Zhejiang, China (mainland).; Department of Orthopedics, The Second Affiliated Hospital of Zhejiang University  School of Medicine, Hangzhou, Zhejiang, China (mainland).; Department of Orthopedics, The Second Affiliated Hospital of Zhejiang University  School of Medicine, Hangzhou, Zhejiang, China (mainland).&lt;/_author_adr&gt;&lt;_created&gt;63988429&lt;/_created&gt;&lt;_date&gt;2019-02-04&lt;/_date&gt;&lt;_date_display&gt;2019 Feb 4&lt;/_date_display&gt;&lt;_doi&gt;10.12659/MSM.911910&lt;/_doi&gt;&lt;_impact_factor&gt;   2.649&lt;/_impact_factor&gt;&lt;_isbn&gt;1643-3750 (Electronic); 1234-1010 (Print); 1234-1010 (Linking)&lt;/_isbn&gt;&lt;_journal&gt;Med Sci Monit&lt;/_journal&gt;&lt;_language&gt;eng&lt;/_language&gt;&lt;_modified&gt;64019474&lt;/_modified&gt;&lt;_pages&gt;984-990&lt;/_pages&gt;&lt;_subject_headings&gt;Animals; Bone Morphogenetic Proteins/genetics/metabolism; Fibroblast Growth Factor 1/genetics/metabolism; Insulin-Like Growth Factor I/metabolism; Interleukin-1/genetics/metabolism; Interleukin-2/genetics/metabolism; Intervertebral Disc; Intervertebral Disc Displacement/*metabolism/physiopathology; Lumbar Vertebrae/*metabolism/*physiopathology; Lumbosacral Region; Male; Phosphatidylinositol 3-Kinases; Proto-Oncogene Proteins c-akt; Rats; Rats, Sprague-Dawley; Signal Transduction&lt;/_subject_headings&gt;&lt;_tertiary_title&gt;Medical science monitor : international medical journal of experimental and clinical _x000d__x000a_      research&lt;/_tertiary_title&gt;&lt;_type_work&gt;Journal Article&lt;/_type_work&gt;&lt;_url&gt;http://www.ncbi.nlm.nih.gov/entrez/query.fcgi?cmd=Retrieve&amp;amp;db=pubmed&amp;amp;dopt=Abstract&amp;amp;list_uids=30716059&amp;amp;query_hl=1&lt;/_url&gt;&lt;_volume&gt;25&lt;/_volume&gt;&lt;/Details&gt;&lt;Extra&gt;&lt;DBUID&gt;{11A8909E-05EF-47AB-92CF-F60A42C31321}&lt;/DBUID&gt;&lt;/Extra&gt;&lt;/Item&gt;&lt;/References&gt;&lt;/Group&gt;&lt;/Citation&gt;_x000a_"/>
    <w:docVar w:name="NE.Ref{95E48C6A-BE9E-4BFA-B25A-B22FEB83F8DF}" w:val=" ADDIN NE.Ref.{95E48C6A-BE9E-4BFA-B25A-B22FEB83F8DF}&lt;Citation&gt;&lt;Group&gt;&lt;References&gt;&lt;Item&gt;&lt;ID&gt;44&lt;/ID&gt;&lt;UID&gt;{BB101396-DA47-45D0-AFA7-F160F07CAA41}&lt;/UID&gt;&lt;Title&gt;Reduced expression of insulin-like growth factor 1 receptor leads to accelerated  intervertebral disc degeneration in mice&lt;/Title&gt;&lt;Template&gt;Journal Article&lt;/Template&gt;&lt;Star&gt;1&lt;/Star&gt;&lt;Tag&gt;0&lt;/Tag&gt;&lt;Author&gt;Li, B; Zheng, X F; Ni, B B; Yang, Y H; Jiang, S D; Lu, H; Jiang, L S&lt;/Author&gt;&lt;Year&gt;2013&lt;/Year&gt;&lt;Details&gt;&lt;_accessed&gt;63989122&lt;/_accessed&gt;&lt;_accession_num&gt;23755749&lt;/_accession_num&gt;&lt;_author_adr&gt;Department of Orthopedic Surgery, Xinhua Hospital, Shanghai Jiaotong University  School of Medicine, Shanghai, China.&lt;/_author_adr&gt;&lt;_created&gt;63988429&lt;/_created&gt;&lt;_date&gt;2013-04-01&lt;/_date&gt;&lt;_date_display&gt;2013 Apr-Jun&lt;/_date_display&gt;&lt;_doi&gt;10.1177/039463201302600207&lt;/_doi&gt;&lt;_impact_factor&gt;   3.219&lt;/_impact_factor&gt;&lt;_isbn&gt;0394-6320 (Print); 0394-6320 (Linking)&lt;/_isbn&gt;&lt;_issue&gt;2&lt;/_issue&gt;&lt;_journal&gt;Int J Immunopathol Pharmacol&lt;/_journal&gt;&lt;_language&gt;eng&lt;/_language&gt;&lt;_modified&gt;63989152&lt;/_modified&gt;&lt;_pages&gt;337-47&lt;/_pages&gt;&lt;_subject_headings&gt;Aggrecans/metabolism; Animals; Collagen Type II/metabolism; Disease Models, Animal; Disease Progression; Gene Expression Regulation; Genotype; Intervertebral Disc/*metabolism/pathology; Intervertebral Disc Degeneration/genetics/*metabolism/pathology; Lumbar Vertebrae/*metabolism/pathology; Male; Matrix Metalloproteinase 13/metabolism; Mice; Mice, Knockout; Phenotype; RNA, Messenger/metabolism; Receptor, IGF Type 1/*deficiency/genetics; Time Factors&lt;/_subject_headings&gt;&lt;_tertiary_title&gt;International journal of immunopathology and pharmacology&lt;/_tertiary_title&gt;&lt;_type_work&gt;Journal Article; Research Support, Non-U.S. Gov&amp;apos;t&lt;/_type_work&gt;&lt;_url&gt;http://www.ncbi.nlm.nih.gov/entrez/query.fcgi?cmd=Retrieve&amp;amp;db=pubmed&amp;amp;dopt=Abstract&amp;amp;list_uids=23755749&amp;amp;query_hl=1&lt;/_url&gt;&lt;_volume&gt;26&lt;/_volume&gt;&lt;/Details&gt;&lt;Extra&gt;&lt;DBUID&gt;{11A8909E-05EF-47AB-92CF-F60A42C31321}&lt;/DBUID&gt;&lt;/Extra&gt;&lt;/Item&gt;&lt;/References&gt;&lt;/Group&gt;&lt;/Citation&gt;_x000a_"/>
    <w:docVar w:name="NE.Ref{99A35E6B-820A-4CE5-8F86-FEB999570558}" w:val=" ADDIN NE.Ref.{99A35E6B-820A-4CE5-8F86-FEB999570558}&lt;Citation&gt;&lt;Group&gt;&lt;References&gt;&lt;Item&gt;&lt;ID&gt;8&lt;/ID&gt;&lt;UID&gt;{A335AEDF-FE1F-4531-B435-B3446FE41F04}&lt;/UID&gt;&lt;Title&gt;PDGF, bFGF and IGF-I stimulate the proliferation of intervertebral disc cells in  vitro via the activation of the ERK and Akt signaling pathways&lt;/Title&gt;&lt;Template&gt;Journal Article&lt;/Template&gt;&lt;Star&gt;0&lt;/Star&gt;&lt;Tag&gt;0&lt;/Tag&gt;&lt;Author&gt;Pratsinis, H; Kletsas, D&lt;/Author&gt;&lt;Year&gt;2007&lt;/Year&gt;&lt;Details&gt;&lt;_accessed&gt;64019560&lt;/_accessed&gt;&lt;_accession_num&gt;17763874&lt;/_accession_num&gt;&lt;_author_adr&gt;Laboratory of Cell Proliferation and Ageing, Institute of Biology, National Centre  for Scientific Research Demokritos, 153 10 Athens, Greece.&lt;/_author_adr&gt;&lt;_collection_scope&gt;SCIE&lt;/_collection_scope&gt;&lt;_created&gt;63988429&lt;/_created&gt;&lt;_date&gt;2007-11-01&lt;/_date&gt;&lt;_date_display&gt;2007 Nov&lt;/_date_display&gt;&lt;_doi&gt;10.1007/s00586-007-0408-9&lt;/_doi&gt;&lt;_impact_factor&gt;   3.134&lt;/_impact_factor&gt;&lt;_isbn&gt;0940-6719 (Print); 1432-0932 (Electronic); 0940-6719 (Linking)&lt;/_isbn&gt;&lt;_issue&gt;11&lt;/_issue&gt;&lt;_journal&gt;Eur Spine J&lt;/_journal&gt;&lt;_language&gt;eng&lt;/_language&gt;&lt;_modified&gt;64022207&lt;/_modified&gt;&lt;_pages&gt;1858-66&lt;/_pages&gt;&lt;_subject_headings&gt;Animals; Cattle; Cell Proliferation/drug effects; DNA/biosynthesis; Enzyme Activation/drug effects; Extracellular Signal-Regulated MAP Kinases/*metabolism; Fibroblast Growth Factor 2/*pharmacology; Humans; Insulin-Like Growth Factor I/*pharmacology; Intervertebral Disc/*cytology/drug effects/*enzymology; MAP Kinase Signaling System/drug effects; Mitogen-Activated Protein Kinase Kinases/metabolism; Phosphatidylinositol 3-Kinases/metabolism; Phosphorylation/drug effects; Platelet-Derived Growth Factor/*pharmacology; Proto-Oncogene Proteins c-akt/*metabolism&lt;/_subject_headings&gt;&lt;_tertiary_title&gt;European spine journal : official publication of the European Spine Society, the _x000d__x000a_      European Spinal Deformity Society, and the European Section of the Cervical Spine _x000d__x000a_      Research Society&lt;/_tertiary_title&gt;&lt;_type_work&gt;Journal Article; Research Support, Non-U.S. Gov&amp;apos;t&lt;/_type_work&gt;&lt;_url&gt;http://www.ncbi.nlm.nih.gov/entrez/query.fcgi?cmd=Retrieve&amp;amp;db=pubmed&amp;amp;dopt=Abstract&amp;amp;list_uids=17763874&amp;amp;query_hl=1&lt;/_url&gt;&lt;_volume&gt;16&lt;/_volume&gt;&lt;/Details&gt;&lt;Extra&gt;&lt;DBUID&gt;{11A8909E-05EF-47AB-92CF-F60A42C31321}&lt;/DBUID&gt;&lt;/Extra&gt;&lt;/Item&gt;&lt;/References&gt;&lt;/Group&gt;&lt;Group&gt;&lt;References&gt;&lt;Item&gt;&lt;ID&gt;10&lt;/ID&gt;&lt;UID&gt;{ABBBC88A-5B59-4A50-8208-07DDF791705C}&lt;/UID&gt;&lt;Title&gt;Quantitative analysis of exogenous IGF-1 administration of intervertebral disc  through intradiscal injection&lt;/Title&gt;&lt;Template&gt;Journal Article&lt;/Template&gt;&lt;Star&gt;1&lt;/Star&gt;&lt;Tag&gt;0&lt;/Tag&gt;&lt;Author&gt;Huang, C Y; Travascio, F; Gu, W Y&lt;/Author&gt;&lt;Year&gt;2012&lt;/Year&gt;&lt;Details&gt;&lt;_accessed&gt;63989122&lt;/_accessed&gt;&lt;_accession_num&gt;22365501&lt;/_accession_num&gt;&lt;_author_adr&gt;Stem Cell and Mechanobiology Lab, Dept of Biomedical Engineering, University of  Miami, Coral Gables, Florida 33146, USA.&lt;/_author_adr&gt;&lt;_collection_scope&gt;SCI;SCIE;EI&lt;/_collection_scope&gt;&lt;_created&gt;63988429&lt;/_created&gt;&lt;_date&gt;2012-04-30&lt;/_date&gt;&lt;_date_display&gt;2012 Apr 30&lt;/_date_display&gt;&lt;_doi&gt;10.1016/j.jbiomech.2012.02.005&lt;/_doi&gt;&lt;_impact_factor&gt;   2.712&lt;/_impact_factor&gt;&lt;_isbn&gt;1873-2380 (Electronic); 0021-9290 (Print); 0021-9290 (Linking)&lt;/_isbn&gt;&lt;_issue&gt;7&lt;/_issue&gt;&lt;_journal&gt;J Biomech&lt;/_journal&gt;&lt;_language&gt;eng&lt;/_language&gt;&lt;_modified&gt;63989122&lt;/_modified&gt;&lt;_ori_publication&gt;Copyright © 2012 Elsevier Ltd. All rights reserved.&lt;/_ori_publication&gt;&lt;_pages&gt;1149-55&lt;/_pages&gt;&lt;_subject_headings&gt;Biomechanical Phenomena; Finite Element Analysis; Glucose/metabolism; Humans; Hydrogen-Ion Concentration; Injections; Insulin-Like Growth Factor I/*administration &amp;amp; dosage/metabolism/pharmacokinetics; Intervertebral Disc/*drug effects/metabolism; Intervertebral Disc Degeneration/*drug therapy/metabolism; Lactic Acid/biosynthesis; Lumbar Vertebrae/drug effects/metabolism; Models, Biological; Protein Binding; Tissue Distribution&lt;/_subject_headings&gt;&lt;_tertiary_title&gt;Journal of biomechanics&lt;/_tertiary_title&gt;&lt;_type_work&gt;Journal Article; Research Support, N.I.H., Extramural&lt;/_type_work&gt;&lt;_url&gt;http://www.ncbi.nlm.nih.gov/entrez/query.fcgi?cmd=Retrieve&amp;amp;db=pubmed&amp;amp;dopt=Abstract&amp;amp;list_uids=22365501&amp;amp;query_hl=1&lt;/_url&gt;&lt;_volume&gt;45&lt;/_volume&gt;&lt;/Details&gt;&lt;Extra&gt;&lt;DBUID&gt;{11A8909E-05EF-47AB-92CF-F60A42C31321}&lt;/DBUID&gt;&lt;/Extra&gt;&lt;/Item&gt;&lt;/References&gt;&lt;/Group&gt;&lt;/Citation&gt;_x000a_"/>
    <w:docVar w:name="NE.Ref{B866CE5F-905D-4F11-A5C1-04B0E9A273A5}" w:val=" ADDIN NE.Ref.{B866CE5F-905D-4F11-A5C1-04B0E9A273A5}&lt;Citation&gt;&lt;Group&gt;&lt;References&gt;&lt;Item&gt;&lt;ID&gt;7&lt;/ID&gt;&lt;UID&gt;{5501C8D6-116D-4A83-B122-B252DFD1055A}&lt;/UID&gt;&lt;Title&gt;Modeling the role of IGF-1 on extracellular matrix biosynthesis and cellularity in  intervertebral disc&lt;/Title&gt;&lt;Template&gt;Journal Article&lt;/Template&gt;&lt;Star&gt;1&lt;/Star&gt;&lt;Tag&gt;0&lt;/Tag&gt;&lt;Author&gt;Travascio, F; Elmasry, S; Asfour, S&lt;/Author&gt;&lt;Year&gt;2014&lt;/Year&gt;&lt;Details&gt;&lt;_accessed&gt;64151727&lt;/_accessed&gt;&lt;_accession_num&gt;24856835&lt;/_accession_num&gt;&lt;_author_adr&gt;Biomechanics Research Laboratory, Department of Industrial Engineering, University  of Miami, Coral Gables, FL, USA.; Biomechanics Research Laboratory, Department of Industrial Engineering, University  of Miami, Coral Gables, FL, USA.; Biomechanics Research Laboratory, Department of Industrial Engineering, University  of Miami, Coral Gables, FL, USA. Electronic address: sasfour@miami.edu.&lt;/_author_adr&gt;&lt;_collection_scope&gt;SCI;SCIE;EI&lt;/_collection_scope&gt;&lt;_created&gt;63988429&lt;/_created&gt;&lt;_date&gt;2014-07-18&lt;/_date&gt;&lt;_date_display&gt;2014 Jul 18&lt;/_date_display&gt;&lt;_doi&gt;10.1016/j.jbiomech.2014.04.046&lt;/_doi&gt;&lt;_impact_factor&gt;   2.712&lt;/_impact_factor&gt;&lt;_isbn&gt;1873-2380 (Electronic); 0021-9290 (Linking)&lt;/_isbn&gt;&lt;_issue&gt;10&lt;/_issue&gt;&lt;_journal&gt;J Biomech&lt;/_journal&gt;&lt;_keywords&gt;Cell viability; Disc degeneration; Growth factor therapy; Intervertebral disc homeostasis; Proteoglycan biosynthesis&lt;/_keywords&gt;&lt;_language&gt;eng&lt;/_language&gt;&lt;_modified&gt;64151727&lt;/_modified&gt;&lt;_ori_publication&gt;Copyright © 2014 Elsevier Ltd. All rights reserved.&lt;/_ori_publication&gt;&lt;_pages&gt;2269-76&lt;/_pages&gt;&lt;_subject_headings&gt;Binding, Competitive; Cell Proliferation; Cell Survival; Computer Simulation; Extracellular Matrix/*metabolism; Homeostasis; Humans; Insulin-Like Growth Factor I/*metabolism; Intervertebral Disc/*physiology; Intervertebral Disc Degeneration/*drug therapy/*physiopathology; Kinetics; Models, Theoretical; Prostaglandins/chemistry; Protein Binding; Proteoglycans/chemistry; Signal Transduction&lt;/_subject_headings&gt;&lt;_tertiary_title&gt;Journal of biomechanics&lt;/_tertiary_title&gt;&lt;_type_work&gt;Journal Article; Research Support, Non-U.S. Gov&amp;apos;t&lt;/_type_work&gt;&lt;_url&gt;http://www.ncbi.nlm.nih.gov/entrez/query.fcgi?cmd=Retrieve&amp;amp;db=pubmed&amp;amp;dopt=Abstract&amp;amp;list_uids=24856835&amp;amp;query_hl=1&lt;/_url&gt;&lt;_volume&gt;47&lt;/_volume&gt;&lt;/Details&gt;&lt;Extra&gt;&lt;DBUID&gt;{11A8909E-05EF-47AB-92CF-F60A42C31321}&lt;/DBUID&gt;&lt;/Extra&gt;&lt;/Item&gt;&lt;/References&gt;&lt;/Group&gt;&lt;/Citation&gt;_x000a_"/>
    <w:docVar w:name="NE.Ref{D8F83E85-DB11-4E47-AC60-24E4803133F5}" w:val=" ADDIN NE.Ref.{D8F83E85-DB11-4E47-AC60-24E4803133F5}&lt;Citation&gt;&lt;Group&gt;&lt;References&gt;&lt;Item&gt;&lt;ID&gt;63&lt;/ID&gt;&lt;UID&gt;{0C21FB53-1508-4DC1-A3B8-0BC268B2FB21}&lt;/UID&gt;&lt;Title&gt;Differential gene expression in anterior and posterior annulus fibrosus&lt;/Title&gt;&lt;Template&gt;Journal Article&lt;/Template&gt;&lt;Star&gt;1&lt;/Star&gt;&lt;Tag&gt;0&lt;/Tag&gt;&lt;Author&gt;Koerner, J D; Markova, D Z; Yadla, S; Mendelis, J; Hilibrand, A; Vaccaro, A R; Risbud, M V; Albert, T J; Anderson, D G; Kepler, C K&lt;/Author&gt;&lt;Year&gt;2014&lt;/Year&gt;&lt;Details&gt;&lt;_accessed&gt;63988626&lt;/_accessed&gt;&lt;_accession_num&gt;25365709&lt;/_accession_num&gt;&lt;_author_adr&gt;*Department of Orthopaedics, Thomas Jefferson University, Philadelphia, PA †Rothman  Institute, Philadelphia, PA; and ‡Department of Neurosurgery, Thomas Jefferson  University, Philadelphia, PA.&lt;/_author_adr&gt;&lt;_created&gt;63988429&lt;/_created&gt;&lt;_date&gt;2014-11-01&lt;/_date&gt;&lt;_date_display&gt;2014 Nov 1&lt;/_date_display&gt;&lt;_doi&gt;10.1097/BRS.0000000000000590&lt;/_doi&gt;&lt;_impact_factor&gt;   3.468&lt;/_impact_factor&gt;&lt;_isbn&gt;1528-1159 (Electronic); 0362-2436 (Linking)&lt;/_isbn&gt;&lt;_issue&gt;23&lt;/_issue&gt;&lt;_journal&gt;Spine (Phila Pa 1976)&lt;/_journal&gt;&lt;_language&gt;eng&lt;/_language&gt;&lt;_modified&gt;64019474&lt;/_modified&gt;&lt;_pages&gt;1917-23&lt;/_pages&gt;&lt;_subject_headings&gt;Adult; Aged; Cytokines/*biosynthesis/genetics; Female; *Gene Expression Regulation; Humans; Intercellular Signaling Peptides and Proteins/*biosynthesis/genetics; Intervertebral Disc/*metabolism/pathology; Intervertebral Disc Degeneration/genetics/metabolism/pathology; Male; Middle Aged&lt;/_subject_headings&gt;&lt;_tertiary_title&gt;Spine&lt;/_tertiary_title&gt;&lt;_type_work&gt;Journal Article; Research Support, Non-U.S. Gov&amp;apos;t&lt;/_type_work&gt;&lt;_url&gt;http://www.ncbi.nlm.nih.gov/entrez/query.fcgi?cmd=Retrieve&amp;amp;db=pubmed&amp;amp;dopt=Abstract&amp;amp;list_uids=25365709&amp;amp;query_hl=1&lt;/_url&gt;&lt;_volume&gt;39&lt;/_volume&gt;&lt;/Details&gt;&lt;Extra&gt;&lt;DBUID&gt;{11A8909E-05EF-47AB-92CF-F60A42C31321}&lt;/DBUID&gt;&lt;/Extra&gt;&lt;/Item&gt;&lt;/References&gt;&lt;/Group&gt;&lt;/Citation&gt;_x000a_"/>
    <w:docVar w:name="ne_docsoft" w:val="MSWord"/>
    <w:docVar w:name="ne_docversion" w:val="NoteExpress 2.0"/>
    <w:docVar w:name="ne_stylename" w:val="AAPG Bulletin"/>
  </w:docVars>
  <w:rsids>
    <w:rsidRoot w:val="00172A27"/>
    <w:rsid w:val="00380800"/>
    <w:rsid w:val="00521D68"/>
    <w:rsid w:val="007E414B"/>
    <w:rsid w:val="00870AB8"/>
    <w:rsid w:val="00A71001"/>
    <w:rsid w:val="00A82D23"/>
    <w:rsid w:val="00A86722"/>
    <w:rsid w:val="00E97008"/>
    <w:rsid w:val="00FC4FB4"/>
    <w:rsid w:val="057B12BC"/>
    <w:rsid w:val="08D85692"/>
    <w:rsid w:val="2F7630B6"/>
    <w:rsid w:val="3A460FF1"/>
    <w:rsid w:val="58C22336"/>
    <w:rsid w:val="6599156D"/>
    <w:rsid w:val="67AE69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qFormat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562</Words>
  <Characters>3208</Characters>
  <Lines>26</Lines>
  <Paragraphs>7</Paragraphs>
  <TotalTime>54</TotalTime>
  <ScaleCrop>false</ScaleCrop>
  <LinksUpToDate>false</LinksUpToDate>
  <CharactersWithSpaces>3763</CharactersWithSpaces>
  <Application>WPS Office_11.1.0.111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2-22T14:11:00Z</dcterms:created>
  <dc:creator>T S</dc:creator>
  <dc:description>NE.Bib</dc:description>
  <cp:lastModifiedBy>LH</cp:lastModifiedBy>
  <dcterms:modified xsi:type="dcterms:W3CDTF">2021-12-26T18:02:09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94</vt:lpwstr>
  </property>
  <property fmtid="{D5CDD505-2E9C-101B-9397-08002B2CF9AE}" pid="3" name="ICV">
    <vt:lpwstr>0C8F0C66008445B990AF43B7FFF8E1DD</vt:lpwstr>
  </property>
</Properties>
</file>